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02D743" w14:textId="4BE9A54F" w:rsidR="003D3540" w:rsidRPr="002B3AA0" w:rsidRDefault="00396D4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dditional f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>ile 1</w:t>
      </w:r>
    </w:p>
    <w:p w14:paraId="33A337BE" w14:textId="77777777" w:rsidR="002B3AA0" w:rsidRDefault="00B648F8" w:rsidP="007E220D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B648F8">
        <w:rPr>
          <w:rFonts w:ascii="Times New Roman" w:hAnsi="Times New Roman" w:cs="Times New Roman"/>
          <w:sz w:val="24"/>
          <w:szCs w:val="24"/>
          <w:lang w:val="en-US"/>
        </w:rPr>
        <w:t>Attrition analysis</w:t>
      </w:r>
      <w:r w:rsidR="002B3AA0">
        <w:rPr>
          <w:rFonts w:ascii="Times New Roman" w:hAnsi="Times New Roman" w:cs="Times New Roman"/>
          <w:sz w:val="24"/>
          <w:szCs w:val="24"/>
          <w:lang w:val="en-US"/>
        </w:rPr>
        <w:t xml:space="preserve">: Descriptive statistics for </w:t>
      </w:r>
      <w:r w:rsidRPr="00B648F8">
        <w:rPr>
          <w:rFonts w:ascii="Times New Roman" w:hAnsi="Times New Roman" w:cs="Times New Roman"/>
          <w:sz w:val="24"/>
          <w:szCs w:val="24"/>
          <w:lang w:val="en-US"/>
        </w:rPr>
        <w:t>completers and</w:t>
      </w:r>
    </w:p>
    <w:p w14:paraId="303AA1FA" w14:textId="2D15A05E" w:rsidR="00B648F8" w:rsidRDefault="00B648F8" w:rsidP="007E220D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B648F8">
        <w:rPr>
          <w:rFonts w:ascii="Times New Roman" w:hAnsi="Times New Roman" w:cs="Times New Roman"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sz w:val="24"/>
          <w:szCs w:val="24"/>
          <w:lang w:val="en-US"/>
        </w:rPr>
        <w:t>on-completers of the</w:t>
      </w:r>
      <w:r w:rsidR="002B3AA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Social Support Qu</w:t>
      </w:r>
      <w:r w:rsidR="00FE291B">
        <w:rPr>
          <w:rFonts w:ascii="Times New Roman" w:hAnsi="Times New Roman" w:cs="Times New Roman"/>
          <w:sz w:val="24"/>
          <w:szCs w:val="24"/>
          <w:lang w:val="en-US"/>
        </w:rPr>
        <w:t>es</w:t>
      </w:r>
      <w:r>
        <w:rPr>
          <w:rFonts w:ascii="Times New Roman" w:hAnsi="Times New Roman" w:cs="Times New Roman"/>
          <w:sz w:val="24"/>
          <w:szCs w:val="24"/>
          <w:lang w:val="en-US"/>
        </w:rPr>
        <w:t>tionnaire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1276"/>
        <w:gridCol w:w="430"/>
        <w:gridCol w:w="2122"/>
      </w:tblGrid>
      <w:tr w:rsidR="007E220D" w:rsidRPr="00B648F8" w14:paraId="6842E356" w14:textId="77777777" w:rsidTr="007E220D">
        <w:tc>
          <w:tcPr>
            <w:tcW w:w="1838" w:type="dxa"/>
            <w:vMerge w:val="restart"/>
            <w:tcBorders>
              <w:left w:val="nil"/>
              <w:right w:val="nil"/>
            </w:tcBorders>
          </w:tcPr>
          <w:p w14:paraId="5464BC34" w14:textId="77777777" w:rsidR="007E220D" w:rsidRPr="00B648F8" w:rsidRDefault="007E220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28" w:type="dxa"/>
            <w:gridSpan w:val="3"/>
            <w:tcBorders>
              <w:left w:val="nil"/>
              <w:bottom w:val="nil"/>
              <w:right w:val="nil"/>
            </w:tcBorders>
          </w:tcPr>
          <w:p w14:paraId="3794F334" w14:textId="74655AFA" w:rsidR="007E220D" w:rsidRDefault="002B3AA0" w:rsidP="00B648F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(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%) or </w:t>
            </w:r>
            <w:r w:rsidR="007E220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(SD)</w:t>
            </w:r>
          </w:p>
        </w:tc>
      </w:tr>
      <w:tr w:rsidR="007E220D" w:rsidRPr="00B648F8" w14:paraId="07D0915D" w14:textId="77777777" w:rsidTr="007E220D">
        <w:tc>
          <w:tcPr>
            <w:tcW w:w="1838" w:type="dxa"/>
            <w:vMerge/>
            <w:tcBorders>
              <w:left w:val="nil"/>
              <w:bottom w:val="nil"/>
              <w:right w:val="nil"/>
            </w:tcBorders>
          </w:tcPr>
          <w:p w14:paraId="69184516" w14:textId="77777777" w:rsidR="007E220D" w:rsidRPr="00B648F8" w:rsidRDefault="007E220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1F5DF1" w14:textId="77777777" w:rsidR="007E220D" w:rsidRDefault="007E220D" w:rsidP="00FE29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648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mpleters</w:t>
            </w:r>
          </w:p>
          <w:p w14:paraId="4563D78B" w14:textId="77777777" w:rsidR="007E220D" w:rsidRPr="00B648F8" w:rsidRDefault="007E220D" w:rsidP="00FE29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=304)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50C60A" w14:textId="77777777" w:rsidR="007E220D" w:rsidRPr="00B648F8" w:rsidRDefault="007E220D" w:rsidP="00FE29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CA3F9C" w14:textId="77777777" w:rsidR="007E220D" w:rsidRDefault="007E220D" w:rsidP="00FE29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648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n-completers</w:t>
            </w:r>
          </w:p>
          <w:p w14:paraId="5CF6EC35" w14:textId="77777777" w:rsidR="007E220D" w:rsidRPr="00B648F8" w:rsidRDefault="007E220D" w:rsidP="00FE29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=96)</w:t>
            </w:r>
          </w:p>
        </w:tc>
      </w:tr>
      <w:tr w:rsidR="007E220D" w:rsidRPr="00B648F8" w14:paraId="65A87467" w14:textId="77777777" w:rsidTr="007E220D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676543AC" w14:textId="700205E3" w:rsidR="007E220D" w:rsidRPr="00B648F8" w:rsidRDefault="002B3AA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 sex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E201BD" w14:textId="16690613" w:rsidR="007E220D" w:rsidRPr="00B648F8" w:rsidRDefault="008D6857" w:rsidP="007E2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3(</w:t>
            </w:r>
            <w:r w:rsidR="002B3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%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698ADA" w14:textId="77777777" w:rsidR="007E220D" w:rsidRDefault="007E220D" w:rsidP="00B648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0082D9" w14:textId="5DC848FA" w:rsidR="007E220D" w:rsidRPr="00B648F8" w:rsidRDefault="008D6857" w:rsidP="007E2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(</w:t>
            </w:r>
            <w:r w:rsidR="002B3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%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7E220D" w:rsidRPr="00B648F8" w14:paraId="5A211D85" w14:textId="77777777" w:rsidTr="007E220D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0A868EC1" w14:textId="77777777" w:rsidR="007E220D" w:rsidRPr="00B648F8" w:rsidRDefault="007E220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1F34D6" w14:textId="77777777" w:rsidR="007E220D" w:rsidRPr="00B648F8" w:rsidRDefault="007E220D" w:rsidP="007E2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80(1.38)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14:paraId="333AF4D2" w14:textId="77777777" w:rsidR="007E220D" w:rsidRDefault="007E220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77CEF886" w14:textId="77777777" w:rsidR="007E220D" w:rsidRPr="00B648F8" w:rsidRDefault="007E220D" w:rsidP="007E2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63(1.32)</w:t>
            </w:r>
          </w:p>
        </w:tc>
      </w:tr>
      <w:tr w:rsidR="007E220D" w:rsidRPr="00B648F8" w14:paraId="22029527" w14:textId="77777777" w:rsidTr="007E220D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4376666F" w14:textId="77777777" w:rsidR="007E220D" w:rsidRPr="00B648F8" w:rsidRDefault="007E220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at first out-of-home placem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44987A" w14:textId="77777777" w:rsidR="007E220D" w:rsidRPr="00B648F8" w:rsidRDefault="007E220D" w:rsidP="007E2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42(4.04)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14:paraId="529A463A" w14:textId="77777777" w:rsidR="007E220D" w:rsidRDefault="007E220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03850AF9" w14:textId="77777777" w:rsidR="007E220D" w:rsidRPr="00B648F8" w:rsidRDefault="007E220D" w:rsidP="007E2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85(3.32)</w:t>
            </w:r>
          </w:p>
        </w:tc>
      </w:tr>
      <w:tr w:rsidR="007E220D" w:rsidRPr="00B648F8" w14:paraId="69A28C39" w14:textId="77777777" w:rsidTr="007E220D">
        <w:trPr>
          <w:trHeight w:val="98"/>
        </w:trPr>
        <w:tc>
          <w:tcPr>
            <w:tcW w:w="1838" w:type="dxa"/>
            <w:tcBorders>
              <w:top w:val="nil"/>
              <w:left w:val="nil"/>
              <w:right w:val="nil"/>
            </w:tcBorders>
          </w:tcPr>
          <w:p w14:paraId="5820B077" w14:textId="77777777" w:rsidR="007E220D" w:rsidRDefault="007E220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CBCL-scor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791EA104" w14:textId="77777777" w:rsidR="007E220D" w:rsidRPr="00B648F8" w:rsidRDefault="007E220D" w:rsidP="007E2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.00(20.15)</w:t>
            </w:r>
          </w:p>
        </w:tc>
        <w:tc>
          <w:tcPr>
            <w:tcW w:w="430" w:type="dxa"/>
            <w:tcBorders>
              <w:top w:val="nil"/>
              <w:left w:val="nil"/>
              <w:right w:val="nil"/>
            </w:tcBorders>
          </w:tcPr>
          <w:p w14:paraId="271403DA" w14:textId="77777777" w:rsidR="007E220D" w:rsidRDefault="007E220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2" w:type="dxa"/>
            <w:tcBorders>
              <w:top w:val="nil"/>
              <w:left w:val="nil"/>
              <w:right w:val="nil"/>
            </w:tcBorders>
          </w:tcPr>
          <w:p w14:paraId="45E47D2A" w14:textId="77777777" w:rsidR="007E220D" w:rsidRPr="00B648F8" w:rsidRDefault="007E220D" w:rsidP="007E2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.80(21.53)</w:t>
            </w:r>
          </w:p>
        </w:tc>
      </w:tr>
    </w:tbl>
    <w:p w14:paraId="1BEA49FD" w14:textId="76B9CC99" w:rsidR="00B648F8" w:rsidRPr="001E38BD" w:rsidRDefault="00B648F8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B648F8" w:rsidRPr="001E38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094F0E" w14:textId="77777777" w:rsidR="00115D7B" w:rsidRDefault="00115D7B" w:rsidP="007E220D">
      <w:pPr>
        <w:spacing w:after="0" w:line="240" w:lineRule="auto"/>
      </w:pPr>
      <w:r>
        <w:separator/>
      </w:r>
    </w:p>
  </w:endnote>
  <w:endnote w:type="continuationSeparator" w:id="0">
    <w:p w14:paraId="64975006" w14:textId="77777777" w:rsidR="00115D7B" w:rsidRDefault="00115D7B" w:rsidP="007E22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8EFE2A" w14:textId="77777777" w:rsidR="00115D7B" w:rsidRDefault="00115D7B" w:rsidP="007E220D">
      <w:pPr>
        <w:spacing w:after="0" w:line="240" w:lineRule="auto"/>
      </w:pPr>
      <w:r>
        <w:separator/>
      </w:r>
    </w:p>
  </w:footnote>
  <w:footnote w:type="continuationSeparator" w:id="0">
    <w:p w14:paraId="09D79000" w14:textId="77777777" w:rsidR="00115D7B" w:rsidRDefault="00115D7B" w:rsidP="007E22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48F8"/>
    <w:rsid w:val="00115D7B"/>
    <w:rsid w:val="001E38BD"/>
    <w:rsid w:val="002B3AA0"/>
    <w:rsid w:val="002D6DDC"/>
    <w:rsid w:val="00396D46"/>
    <w:rsid w:val="00400544"/>
    <w:rsid w:val="007E220D"/>
    <w:rsid w:val="008D6857"/>
    <w:rsid w:val="00B648F8"/>
    <w:rsid w:val="00E255AB"/>
    <w:rsid w:val="00E34832"/>
    <w:rsid w:val="00FE2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257D5190"/>
  <w15:chartTrackingRefBased/>
  <w15:docId w15:val="{97667B7D-6A7D-49A0-AE49-E729E0198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48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e Tevik Singstad</dc:creator>
  <cp:keywords/>
  <dc:description/>
  <cp:lastModifiedBy>Marianne Tevik Singstad</cp:lastModifiedBy>
  <cp:revision>3</cp:revision>
  <dcterms:created xsi:type="dcterms:W3CDTF">2020-09-21T10:44:00Z</dcterms:created>
  <dcterms:modified xsi:type="dcterms:W3CDTF">2020-09-22T16:45:00Z</dcterms:modified>
</cp:coreProperties>
</file>